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92E84" w14:textId="4036D530" w:rsidR="00747FE6" w:rsidRPr="008D1B95" w:rsidRDefault="004D7E0D" w:rsidP="004D7E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D1B9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8D1B95">
        <w:rPr>
          <w:rFonts w:ascii="Times New Roman" w:hAnsi="Times New Roman" w:cs="Times New Roman"/>
          <w:sz w:val="24"/>
          <w:szCs w:val="24"/>
          <w:lang w:val="en-US"/>
        </w:rPr>
        <w:t>Representation of experimental groups, collection times and experimental number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0"/>
        <w:gridCol w:w="1408"/>
        <w:gridCol w:w="1408"/>
        <w:gridCol w:w="1408"/>
        <w:gridCol w:w="1408"/>
        <w:gridCol w:w="1232"/>
      </w:tblGrid>
      <w:tr w:rsidR="00747FE6" w:rsidRPr="00BC4D3D" w14:paraId="0D223001" w14:textId="77777777" w:rsidTr="001F7F27">
        <w:trPr>
          <w:jc w:val="center"/>
        </w:trPr>
        <w:tc>
          <w:tcPr>
            <w:tcW w:w="849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80D9BE4" w14:textId="76915025" w:rsidR="00747FE6" w:rsidRPr="00BC4D3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mental </w:t>
            </w:r>
            <w:proofErr w:type="spellStart"/>
            <w:r w:rsidRPr="004D7E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  <w:proofErr w:type="spellEnd"/>
          </w:p>
        </w:tc>
      </w:tr>
      <w:tr w:rsidR="004D7E0D" w:rsidRPr="00BC4D3D" w14:paraId="338E1F68" w14:textId="77777777" w:rsidTr="001F7F27">
        <w:trPr>
          <w:jc w:val="center"/>
        </w:trPr>
        <w:tc>
          <w:tcPr>
            <w:tcW w:w="1630" w:type="dxa"/>
            <w:tcBorders>
              <w:top w:val="single" w:sz="4" w:space="0" w:color="auto"/>
            </w:tcBorders>
          </w:tcPr>
          <w:p w14:paraId="6E397DD3" w14:textId="77777777" w:rsid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Experimental </w:t>
            </w: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groups</w:t>
            </w:r>
            <w:proofErr w:type="spellEnd"/>
          </w:p>
          <w:p w14:paraId="73985659" w14:textId="61B1DED0" w:rsidR="00C5488D" w:rsidRPr="00BC4D3D" w:rsidRDefault="00C5488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635992E" w14:textId="6067B957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41425580" w14:textId="5FCEE9B3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28D6D689" w14:textId="33900A29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4F100BD" w14:textId="0968BE90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3CB62AA0" w14:textId="07024C2E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747FE6" w:rsidRPr="00BC4D3D" w14:paraId="0C010AEC" w14:textId="77777777" w:rsidTr="001F7F27">
        <w:trPr>
          <w:jc w:val="center"/>
        </w:trPr>
        <w:tc>
          <w:tcPr>
            <w:tcW w:w="1630" w:type="dxa"/>
          </w:tcPr>
          <w:p w14:paraId="0E381615" w14:textId="77777777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est Item</w:t>
            </w:r>
          </w:p>
          <w:p w14:paraId="6E57A61B" w14:textId="5BF2D73D" w:rsidR="00747FE6" w:rsidRPr="00BC4D3D" w:rsidRDefault="00747FE6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</w:tcPr>
          <w:p w14:paraId="02B88B3E" w14:textId="77777777" w:rsid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TB </w:t>
            </w:r>
          </w:p>
          <w:p w14:paraId="27411B0D" w14:textId="015A5D43" w:rsidR="00747FE6" w:rsidRPr="00BC4D3D" w:rsidRDefault="00747FE6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hAnsi="Times New Roman" w:cs="Times New Roman"/>
                <w:sz w:val="24"/>
                <w:szCs w:val="24"/>
              </w:rPr>
              <w:t>(0,5 MIC)</w:t>
            </w:r>
          </w:p>
        </w:tc>
        <w:tc>
          <w:tcPr>
            <w:tcW w:w="1408" w:type="dxa"/>
          </w:tcPr>
          <w:p w14:paraId="07D23BBC" w14:textId="77777777" w:rsid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MB</w:t>
            </w:r>
            <w:r w:rsidRPr="00BC4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58506C7" w14:textId="332AB0ED" w:rsidR="00747FE6" w:rsidRPr="00BC4D3D" w:rsidRDefault="00747FE6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D3D">
              <w:rPr>
                <w:rFonts w:ascii="Times New Roman" w:hAnsi="Times New Roman" w:cs="Times New Roman"/>
                <w:sz w:val="24"/>
                <w:szCs w:val="24"/>
              </w:rPr>
              <w:t>(0,5 MIC)</w:t>
            </w:r>
          </w:p>
        </w:tc>
        <w:tc>
          <w:tcPr>
            <w:tcW w:w="1408" w:type="dxa"/>
          </w:tcPr>
          <w:p w14:paraId="70372758" w14:textId="258C2004" w:rsidR="00747FE6" w:rsidRPr="00BC4D3D" w:rsidRDefault="004D7E0D" w:rsidP="00C54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CTB/PMB </w:t>
            </w:r>
            <w:r w:rsidR="00747FE6" w:rsidRPr="00BC4D3D">
              <w:rPr>
                <w:rFonts w:ascii="Times New Roman" w:hAnsi="Times New Roman" w:cs="Times New Roman"/>
                <w:sz w:val="24"/>
                <w:szCs w:val="24"/>
              </w:rPr>
              <w:t xml:space="preserve">(0,5 MIC) </w:t>
            </w:r>
          </w:p>
        </w:tc>
        <w:tc>
          <w:tcPr>
            <w:tcW w:w="1408" w:type="dxa"/>
          </w:tcPr>
          <w:p w14:paraId="42ACFA49" w14:textId="5352277D" w:rsidR="00747FE6" w:rsidRPr="00BC4D3D" w:rsidRDefault="004D7E0D" w:rsidP="00C54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TB/PMB</w:t>
            </w:r>
            <w:r w:rsidRPr="0058409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747FE6" w:rsidRPr="00BC4D3D">
              <w:rPr>
                <w:rFonts w:ascii="Times New Roman" w:hAnsi="Times New Roman" w:cs="Times New Roman"/>
                <w:sz w:val="24"/>
                <w:szCs w:val="24"/>
              </w:rPr>
              <w:t xml:space="preserve">(1 MIC) </w:t>
            </w:r>
          </w:p>
        </w:tc>
        <w:tc>
          <w:tcPr>
            <w:tcW w:w="1232" w:type="dxa"/>
          </w:tcPr>
          <w:p w14:paraId="54903477" w14:textId="77777777" w:rsidR="00747FE6" w:rsidRDefault="004D7E0D" w:rsidP="00C54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Untreated bacteria</w:t>
            </w:r>
            <w:r w:rsidR="00747FE6" w:rsidRPr="00BC4D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0A879C" w14:textId="32545F8F" w:rsidR="00C5488D" w:rsidRPr="00BC4D3D" w:rsidRDefault="00C5488D" w:rsidP="00C548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E0D" w:rsidRPr="00BC4D3D" w14:paraId="3153DE41" w14:textId="77777777" w:rsidTr="001F7F27">
        <w:trPr>
          <w:jc w:val="center"/>
        </w:trPr>
        <w:tc>
          <w:tcPr>
            <w:tcW w:w="1630" w:type="dxa"/>
            <w:tcBorders>
              <w:bottom w:val="single" w:sz="4" w:space="0" w:color="auto"/>
            </w:tcBorders>
          </w:tcPr>
          <w:p w14:paraId="1F0CA966" w14:textId="26067647" w:rsidR="004D7E0D" w:rsidRPr="00BC4D3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Sample </w:t>
            </w: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times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3CB6CBB" w14:textId="69EB3A3E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4 hours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6E172CBE" w14:textId="5A3BE331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4 hours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0A1C5F46" w14:textId="5CF6004A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4 hours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D7FC9C8" w14:textId="1FD3CA83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4 hours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2A6CF731" w14:textId="5683A30C" w:rsidR="004D7E0D" w:rsidRPr="004D7E0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4 hours</w:t>
            </w:r>
          </w:p>
        </w:tc>
      </w:tr>
      <w:tr w:rsidR="00747FE6" w:rsidRPr="008D1B95" w14:paraId="1FA0D3F3" w14:textId="77777777" w:rsidTr="001F7F27">
        <w:trPr>
          <w:jc w:val="center"/>
        </w:trPr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14:paraId="79823A14" w14:textId="29869964" w:rsidR="00747FE6" w:rsidRPr="00BC4D3D" w:rsidRDefault="004D7E0D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proofErr w:type="spellEnd"/>
            <w:r w:rsidRPr="004D7E0D">
              <w:rPr>
                <w:rFonts w:ascii="Times New Roman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68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3FB02A3" w14:textId="1ED72699" w:rsidR="00747FE6" w:rsidRPr="008D1B95" w:rsidRDefault="00A824FE" w:rsidP="00C548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</w:t>
            </w:r>
            <w:r w:rsidR="004D7E0D" w:rsidRPr="008D1B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3 per group for each time evaluated</w:t>
            </w:r>
          </w:p>
        </w:tc>
      </w:tr>
    </w:tbl>
    <w:p w14:paraId="522CBE26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  <w:lang w:val="en"/>
        </w:rPr>
      </w:pPr>
      <w:r w:rsidRPr="004D7E0D">
        <w:rPr>
          <w:rFonts w:ascii="Times New Roman" w:hAnsi="Times New Roman" w:cs="Times New Roman"/>
          <w:sz w:val="20"/>
          <w:szCs w:val="20"/>
          <w:lang w:val="en"/>
        </w:rPr>
        <w:t>(MIC) Minimum inhibitory concentration.</w:t>
      </w:r>
    </w:p>
    <w:p w14:paraId="3A85D262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3B94D9DF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6BFC73CE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71E859F7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4555E429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3795D2D5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0E53E83E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01E128EA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1F5ABD4B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1FB23AD6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61F2DBFE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2358A2D5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28027B7E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2A9A0F79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p w14:paraId="06679EEB" w14:textId="77777777" w:rsidR="004D7E0D" w:rsidRDefault="004D7E0D" w:rsidP="004D7E0D">
      <w:pPr>
        <w:rPr>
          <w:rFonts w:ascii="Times New Roman" w:hAnsi="Times New Roman" w:cs="Times New Roman"/>
          <w:sz w:val="20"/>
          <w:szCs w:val="20"/>
        </w:rPr>
      </w:pPr>
    </w:p>
    <w:sectPr w:rsidR="004D7E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D3D"/>
    <w:rsid w:val="00080DAC"/>
    <w:rsid w:val="001F7F27"/>
    <w:rsid w:val="004D7E0D"/>
    <w:rsid w:val="0070118D"/>
    <w:rsid w:val="00722DEF"/>
    <w:rsid w:val="00747FE6"/>
    <w:rsid w:val="007E34AE"/>
    <w:rsid w:val="00816CB9"/>
    <w:rsid w:val="008D1B95"/>
    <w:rsid w:val="00A824FE"/>
    <w:rsid w:val="00AC2D75"/>
    <w:rsid w:val="00B3587F"/>
    <w:rsid w:val="00B732A8"/>
    <w:rsid w:val="00BC4D3D"/>
    <w:rsid w:val="00BF3ECC"/>
    <w:rsid w:val="00C5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980D3"/>
  <w15:chartTrackingRefBased/>
  <w15:docId w15:val="{1EB6494C-CB8F-466C-854E-911CD062A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C4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C4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C4D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C4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C4D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C4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C4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C4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C4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C4D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C4D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C4D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C4D3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C4D3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C4D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C4D3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C4D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C4D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C4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C4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C4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C4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C4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C4D3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C4D3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C4D3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C4D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C4D3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C4D3D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BC4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C4D3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y2iqfc">
    <w:name w:val="y2iqfc"/>
    <w:basedOn w:val="Fontepargpadro"/>
    <w:rsid w:val="004D7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4</Words>
  <Characters>400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a</dc:creator>
  <cp:keywords/>
  <dc:description/>
  <cp:lastModifiedBy>Mariana Carvalho Sturaro</cp:lastModifiedBy>
  <cp:revision>9</cp:revision>
  <dcterms:created xsi:type="dcterms:W3CDTF">2025-09-30T14:57:00Z</dcterms:created>
  <dcterms:modified xsi:type="dcterms:W3CDTF">2026-05-07T21:48:00Z</dcterms:modified>
</cp:coreProperties>
</file>